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625ECC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materials</w:t>
      </w:r>
    </w:p>
    <w:p w14:paraId="3F2A9100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R code</w:t>
      </w:r>
    </w:p>
    <w:p w14:paraId="11ECD372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install.packages("vegan")</w:t>
      </w:r>
    </w:p>
    <w:p w14:paraId="5B04C6CA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install.packages("picante")</w:t>
      </w:r>
    </w:p>
    <w:p w14:paraId="4D211DE3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install.packages("ggplot2")</w:t>
      </w:r>
    </w:p>
    <w:p w14:paraId="0F05FD56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ibrary(vegan)</w:t>
      </w:r>
    </w:p>
    <w:p w14:paraId="494E3BAD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ibrary(picante)</w:t>
      </w:r>
      <w:bookmarkStart w:id="0" w:name="_GoBack"/>
      <w:bookmarkEnd w:id="0"/>
    </w:p>
    <w:p w14:paraId="7EDD0AE9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ibrary(ggplot2)</w:t>
      </w:r>
    </w:p>
    <w:p w14:paraId="7F388482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otu=read.csv("KYHJ7.csv", header=T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row.names = 1,stringsAsFactors = FALSE, fileEncoding = 'utf-8')</w:t>
      </w:r>
    </w:p>
    <w:p w14:paraId="4B1A3CB4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otu&lt;-t(otu)</w:t>
      </w:r>
    </w:p>
    <w:p w14:paraId="365EB560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pha_diversity_index &lt;- function(x, tree = NULL, base = exp(1)) {</w:t>
      </w:r>
    </w:p>
    <w:p w14:paraId="53F52630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est &lt;- estimateR(x)</w:t>
      </w:r>
    </w:p>
    <w:p w14:paraId="467877E7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Obs &lt;-  est[1, ]</w:t>
      </w:r>
    </w:p>
    <w:p w14:paraId="07943571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chao1 &lt;- est[2, ]</w:t>
      </w:r>
    </w:p>
    <w:p w14:paraId="27678FD1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Shannon &lt;- diversity(x, index = 'shannon', base = base)</w:t>
      </w:r>
    </w:p>
    <w:p w14:paraId="1F28C2A7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Simpson &lt;- diversity(x, index = 'simpson')   </w:t>
      </w:r>
    </w:p>
    <w:p w14:paraId="22EA2BDE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Pielou &lt;- Shannon / log(Obs, base)</w:t>
      </w:r>
    </w:p>
    <w:p w14:paraId="1B1A093D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goods_coverage &lt;- 1 - rowSums(x == 1) / rowSums(x)</w:t>
      </w:r>
    </w:p>
    <w:p w14:paraId="22955369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result &lt;- rbind(Obs,chao1, Shannon, Simpson,</w:t>
      </w:r>
    </w:p>
    <w:p w14:paraId="36B331DE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                Pielou, goods_coverage)</w:t>
      </w:r>
    </w:p>
    <w:p w14:paraId="71DC6044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</w:p>
    <w:p w14:paraId="0E40F099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if (!is.null(tree)) {</w:t>
      </w:r>
    </w:p>
    <w:p w14:paraId="21F9C232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  Pd &lt;- pd(x, tree, include.root = FALSE)[1]</w:t>
      </w:r>
    </w:p>
    <w:p w14:paraId="4AE673DD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  Pd &lt;- t(Pd)</w:t>
      </w:r>
    </w:p>
    <w:p w14:paraId="2BCD849B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  result &lt;- rbind(result, Pd)</w:t>
      </w:r>
    </w:p>
    <w:p w14:paraId="2ABCE40E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}</w:t>
      </w:r>
    </w:p>
    <w:p w14:paraId="541E7CE4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 result</w:t>
      </w:r>
    </w:p>
    <w:p w14:paraId="7F775ACD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}</w:t>
      </w:r>
    </w:p>
    <w:p w14:paraId="7CB7097F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a &lt;- Alpha_diversity_index(otu)</w:t>
      </w:r>
    </w:p>
    <w:p w14:paraId="43632AE3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a &lt;- t(aa)</w:t>
      </w:r>
    </w:p>
    <w:p w14:paraId="02366126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write.csv(aa, file = 'KYHJ7_1.csv'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0MTNkNjIyYzVlN2FlMmJjODZkOGZmZWRlNzZlNDIifQ=="/>
  </w:docVars>
  <w:rsids>
    <w:rsidRoot w:val="1EAB4860"/>
    <w:rsid w:val="13CD075C"/>
    <w:rsid w:val="1EAB4860"/>
    <w:rsid w:val="1F58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3"/>
    <w:next w:val="1"/>
    <w:link w:val="6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eastAsia" w:ascii="宋体" w:hAnsi="宋体" w:eastAsia="宋体" w:cs="宋体"/>
      <w:b w:val="0"/>
      <w:bCs/>
      <w:kern w:val="0"/>
      <w:sz w:val="24"/>
      <w:szCs w:val="27"/>
      <w:lang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customStyle="1" w:styleId="6">
    <w:name w:val="标题 3 Char"/>
    <w:link w:val="2"/>
    <w:qFormat/>
    <w:uiPriority w:val="0"/>
    <w:rPr>
      <w:rFonts w:hint="eastAsia" w:ascii="宋体" w:hAnsi="宋体" w:eastAsia="宋体" w:cs="宋体"/>
      <w:bCs/>
      <w:kern w:val="0"/>
      <w:sz w:val="24"/>
      <w:szCs w:val="27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</Words>
  <Characters>22</Characters>
  <Lines>0</Lines>
  <Paragraphs>0</Paragraphs>
  <TotalTime>2</TotalTime>
  <ScaleCrop>false</ScaleCrop>
  <LinksUpToDate>false</LinksUpToDate>
  <CharactersWithSpaces>2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2:49:00Z</dcterms:created>
  <dc:creator>~孤雏~</dc:creator>
  <cp:lastModifiedBy>~孤雏~</cp:lastModifiedBy>
  <dcterms:modified xsi:type="dcterms:W3CDTF">2024-09-04T14:0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E2CCC24552B4913B0D68E53E93CFCF9_11</vt:lpwstr>
  </property>
</Properties>
</file>